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AC50E" w14:textId="4A5D3782" w:rsidR="00E71C1B" w:rsidRPr="00E71C1B" w:rsidRDefault="00E71C1B" w:rsidP="00E71C1B">
      <w:pPr>
        <w:rPr>
          <w:b/>
        </w:rPr>
      </w:pP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3102"/>
        <w:gridCol w:w="2104"/>
        <w:gridCol w:w="2111"/>
        <w:gridCol w:w="1919"/>
      </w:tblGrid>
      <w:tr w:rsidR="00FF00BB" w:rsidRPr="00C3309D" w14:paraId="1E275D3E" w14:textId="77777777" w:rsidTr="00C33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9" w:type="pct"/>
          </w:tcPr>
          <w:p w14:paraId="6B92C38C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 xml:space="preserve">Emergency department use </w:t>
            </w:r>
          </w:p>
        </w:tc>
        <w:tc>
          <w:tcPr>
            <w:tcW w:w="1139" w:type="pct"/>
          </w:tcPr>
          <w:p w14:paraId="7864D129" w14:textId="77777777" w:rsidR="00FF00BB" w:rsidRPr="00C3309D" w:rsidRDefault="00FF00BB" w:rsidP="00B623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Jan-Dec 2014</w:t>
            </w:r>
          </w:p>
        </w:tc>
        <w:tc>
          <w:tcPr>
            <w:tcW w:w="1143" w:type="pct"/>
          </w:tcPr>
          <w:p w14:paraId="4EB9031C" w14:textId="77777777" w:rsidR="00FF00BB" w:rsidRPr="00C3309D" w:rsidRDefault="00FF00BB" w:rsidP="00B623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039" w:type="pct"/>
          </w:tcPr>
          <w:p w14:paraId="2AB934B2" w14:textId="77777777" w:rsidR="00FF00BB" w:rsidRPr="00C3309D" w:rsidRDefault="00FF00BB" w:rsidP="00B623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C3309D">
              <w:rPr>
                <w:sz w:val="18"/>
                <w:szCs w:val="18"/>
              </w:rPr>
              <w:t>p</w:t>
            </w:r>
            <w:proofErr w:type="gramEnd"/>
            <w:r w:rsidRPr="00C3309D">
              <w:rPr>
                <w:sz w:val="18"/>
                <w:szCs w:val="18"/>
              </w:rPr>
              <w:t>-value</w:t>
            </w:r>
          </w:p>
        </w:tc>
      </w:tr>
      <w:tr w:rsidR="00FF00BB" w:rsidRPr="00C3309D" w14:paraId="500A07FD" w14:textId="77777777" w:rsidTr="00C33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6730DF6C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Patient-initiated referrals (minor intensity)</w:t>
            </w:r>
          </w:p>
        </w:tc>
        <w:tc>
          <w:tcPr>
            <w:tcW w:w="1139" w:type="pct"/>
          </w:tcPr>
          <w:p w14:paraId="58F83283" w14:textId="600D93B7" w:rsidR="00FF00BB" w:rsidRPr="00C3309D" w:rsidRDefault="00AE1CC7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-26.41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43" w:type="pct"/>
          </w:tcPr>
          <w:p w14:paraId="44B6A43B" w14:textId="05F4D4C1" w:rsidR="00FF00BB" w:rsidRPr="00C3309D" w:rsidRDefault="00B62300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-38.40% to -14.36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2DC740B4" w14:textId="7777777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FF00BB" w:rsidRPr="00C3309D" w14:paraId="7DFDEE45" w14:textId="77777777" w:rsidTr="00C33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2BE16382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Cost of patient-initiated referrals (minor intensity)</w:t>
            </w:r>
          </w:p>
        </w:tc>
        <w:tc>
          <w:tcPr>
            <w:tcW w:w="1139" w:type="pct"/>
          </w:tcPr>
          <w:p w14:paraId="00B3299A" w14:textId="1139A9DC" w:rsidR="00FF00BB" w:rsidRPr="00C3309D" w:rsidRDefault="00AE1CC7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-26.65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43" w:type="pct"/>
          </w:tcPr>
          <w:p w14:paraId="744FB556" w14:textId="2BAB5A46" w:rsidR="00FF00BB" w:rsidRPr="00C3309D" w:rsidRDefault="00B62300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-39.00% to -14.26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30EC8D85" w14:textId="77777777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FF00BB" w:rsidRPr="00C3309D" w14:paraId="3D7B2B05" w14:textId="77777777" w:rsidTr="00C33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11AACDCC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9" w:type="pct"/>
          </w:tcPr>
          <w:p w14:paraId="60A5C0FB" w14:textId="7777777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3" w:type="pct"/>
          </w:tcPr>
          <w:p w14:paraId="51E94E06" w14:textId="7777777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</w:tcPr>
          <w:p w14:paraId="7E632B25" w14:textId="7777777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FF00BB" w:rsidRPr="00C3309D" w14:paraId="06D8EA4B" w14:textId="77777777" w:rsidTr="00C33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392E2CF8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Total</w:t>
            </w:r>
          </w:p>
        </w:tc>
        <w:tc>
          <w:tcPr>
            <w:tcW w:w="1139" w:type="pct"/>
          </w:tcPr>
          <w:p w14:paraId="3B7FEAE1" w14:textId="77777777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-3.10%</w:t>
            </w:r>
          </w:p>
        </w:tc>
        <w:tc>
          <w:tcPr>
            <w:tcW w:w="1143" w:type="pct"/>
          </w:tcPr>
          <w:p w14:paraId="356289D6" w14:textId="52C56E3E" w:rsidR="00FF00BB" w:rsidRPr="00C3309D" w:rsidRDefault="00B62300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-6.36% to 0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C3309D">
              <w:rPr>
                <w:rFonts w:eastAsia="Times New Roman"/>
                <w:color w:val="000000"/>
                <w:sz w:val="18"/>
                <w:szCs w:val="18"/>
              </w:rPr>
              <w:t>22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204EB741" w14:textId="3A9A2C2F" w:rsidR="00FF00BB" w:rsidRPr="00C3309D" w:rsidRDefault="00B62300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0.067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FF00BB" w:rsidRPr="002A0193" w14:paraId="069B248C" w14:textId="77777777" w:rsidTr="002A0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shd w:val="clear" w:color="auto" w:fill="D9D9D9" w:themeFill="background1" w:themeFillShade="D9"/>
          </w:tcPr>
          <w:p w14:paraId="4AA10321" w14:textId="77777777" w:rsidR="00FF00BB" w:rsidRPr="002A0193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2A0193">
              <w:rPr>
                <w:sz w:val="18"/>
                <w:szCs w:val="18"/>
              </w:rPr>
              <w:t>Intensity type</w:t>
            </w:r>
          </w:p>
        </w:tc>
        <w:tc>
          <w:tcPr>
            <w:tcW w:w="1139" w:type="pct"/>
            <w:shd w:val="clear" w:color="auto" w:fill="D9D9D9" w:themeFill="background1" w:themeFillShade="D9"/>
          </w:tcPr>
          <w:p w14:paraId="1E01F88F" w14:textId="77777777" w:rsidR="00FF00BB" w:rsidRPr="002A0193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3" w:type="pct"/>
            <w:shd w:val="clear" w:color="auto" w:fill="D9D9D9" w:themeFill="background1" w:themeFillShade="D9"/>
          </w:tcPr>
          <w:p w14:paraId="4CA94B2F" w14:textId="77777777" w:rsidR="00FF00BB" w:rsidRPr="002A0193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  <w:shd w:val="clear" w:color="auto" w:fill="D9D9D9" w:themeFill="background1" w:themeFillShade="D9"/>
          </w:tcPr>
          <w:p w14:paraId="15B61D9F" w14:textId="77777777" w:rsidR="00FF00BB" w:rsidRPr="002A0193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</w:tr>
      <w:tr w:rsidR="00FF00BB" w:rsidRPr="00C3309D" w14:paraId="058D9D20" w14:textId="77777777" w:rsidTr="00C33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08D5C2CA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Minor</w:t>
            </w:r>
          </w:p>
        </w:tc>
        <w:tc>
          <w:tcPr>
            <w:tcW w:w="1139" w:type="pct"/>
          </w:tcPr>
          <w:p w14:paraId="0B9E6E24" w14:textId="77777777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-4.46%</w:t>
            </w:r>
          </w:p>
        </w:tc>
        <w:tc>
          <w:tcPr>
            <w:tcW w:w="1143" w:type="pct"/>
          </w:tcPr>
          <w:p w14:paraId="57F41BBD" w14:textId="01DE99E0" w:rsidR="00FF00BB" w:rsidRPr="00C3309D" w:rsidRDefault="00B62300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-9.09</w:t>
            </w:r>
            <w:r w:rsidR="00E01529" w:rsidRPr="00C3309D">
              <w:rPr>
                <w:rFonts w:eastAsia="Times New Roman"/>
                <w:color w:val="000000"/>
                <w:sz w:val="18"/>
                <w:szCs w:val="18"/>
              </w:rPr>
              <w:t xml:space="preserve">% to </w:t>
            </w:r>
            <w:r w:rsidRPr="00C3309D">
              <w:rPr>
                <w:rFonts w:eastAsia="Times New Roman"/>
                <w:color w:val="000000"/>
                <w:sz w:val="18"/>
                <w:szCs w:val="18"/>
              </w:rPr>
              <w:t>0.19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4AD9187F" w14:textId="101D736C" w:rsidR="00FF00BB" w:rsidRPr="00C3309D" w:rsidRDefault="00B62300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0.060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FF00BB" w:rsidRPr="00C3309D" w14:paraId="013A1386" w14:textId="77777777" w:rsidTr="00C33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24D19810" w14:textId="57C407F4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Standard</w:t>
            </w:r>
          </w:p>
        </w:tc>
        <w:tc>
          <w:tcPr>
            <w:tcW w:w="1139" w:type="pct"/>
          </w:tcPr>
          <w:p w14:paraId="17C36393" w14:textId="26410D80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-5.44%</w:t>
            </w:r>
          </w:p>
        </w:tc>
        <w:tc>
          <w:tcPr>
            <w:tcW w:w="1143" w:type="pct"/>
          </w:tcPr>
          <w:p w14:paraId="3DCFB600" w14:textId="3EEC4E06" w:rsidR="00FF00BB" w:rsidRPr="00C3309D" w:rsidRDefault="00B62300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-9.84% to 0.92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6485EF4C" w14:textId="72046818" w:rsidR="00FF00BB" w:rsidRPr="00C3309D" w:rsidRDefault="00B62300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0.018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FF00BB" w:rsidRPr="00C3309D" w14:paraId="3CF648C9" w14:textId="77777777" w:rsidTr="00C33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2C0BB826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High</w:t>
            </w:r>
          </w:p>
        </w:tc>
        <w:tc>
          <w:tcPr>
            <w:tcW w:w="1139" w:type="pct"/>
          </w:tcPr>
          <w:p w14:paraId="58A453AF" w14:textId="77777777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-1.00%</w:t>
            </w:r>
          </w:p>
        </w:tc>
        <w:tc>
          <w:tcPr>
            <w:tcW w:w="1143" w:type="pct"/>
          </w:tcPr>
          <w:p w14:paraId="332B49AA" w14:textId="7BCF3244" w:rsidR="00FF00BB" w:rsidRPr="00C3309D" w:rsidRDefault="00B62300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-5.57% to 8.01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1EB5BBE7" w14:textId="43DFDCAC" w:rsidR="00FF00BB" w:rsidRPr="00C3309D" w:rsidRDefault="00B62300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0.724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FF00BB" w:rsidRPr="00C3309D" w14:paraId="3B030408" w14:textId="77777777" w:rsidTr="00C33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4F5325E1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Intensity missing</w:t>
            </w:r>
          </w:p>
        </w:tc>
        <w:tc>
          <w:tcPr>
            <w:tcW w:w="1139" w:type="pct"/>
          </w:tcPr>
          <w:p w14:paraId="43E100EE" w14:textId="72285ED3" w:rsidR="00FF00BB" w:rsidRPr="00C3309D" w:rsidRDefault="00AE1CC7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11.29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43" w:type="pct"/>
          </w:tcPr>
          <w:p w14:paraId="29ED7C49" w14:textId="74B6780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r w:rsidR="00B62300" w:rsidRPr="00C3309D">
              <w:rPr>
                <w:rFonts w:eastAsia="Times New Roman"/>
                <w:color w:val="000000"/>
                <w:sz w:val="18"/>
                <w:szCs w:val="18"/>
              </w:rPr>
              <w:t>0.84% to 21</w:t>
            </w:r>
            <w:r w:rsidR="00E01529" w:rsidRPr="00C3309D">
              <w:rPr>
                <w:rFonts w:eastAsia="Times New Roman"/>
                <w:color w:val="000000"/>
                <w:sz w:val="18"/>
                <w:szCs w:val="18"/>
              </w:rPr>
              <w:t>.8</w:t>
            </w:r>
            <w:r w:rsidR="00B62300" w:rsidRPr="00C3309D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16C5BD7C" w14:textId="68CBF56A" w:rsidR="00FF00BB" w:rsidRPr="00C3309D" w:rsidRDefault="00B62300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0.034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FF00BB" w:rsidRPr="002A0193" w14:paraId="323283F4" w14:textId="77777777" w:rsidTr="002A0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shd w:val="clear" w:color="auto" w:fill="D9D9D9" w:themeFill="background1" w:themeFillShade="D9"/>
          </w:tcPr>
          <w:p w14:paraId="7DBE7368" w14:textId="77777777" w:rsidR="00FF00BB" w:rsidRPr="002A0193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2A0193">
              <w:rPr>
                <w:sz w:val="18"/>
                <w:szCs w:val="18"/>
              </w:rPr>
              <w:t>Referral type</w:t>
            </w:r>
          </w:p>
        </w:tc>
        <w:tc>
          <w:tcPr>
            <w:tcW w:w="1139" w:type="pct"/>
            <w:shd w:val="clear" w:color="auto" w:fill="D9D9D9" w:themeFill="background1" w:themeFillShade="D9"/>
          </w:tcPr>
          <w:p w14:paraId="0E5E4815" w14:textId="77777777" w:rsidR="00FF00BB" w:rsidRPr="002A0193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3" w:type="pct"/>
            <w:shd w:val="clear" w:color="auto" w:fill="D9D9D9" w:themeFill="background1" w:themeFillShade="D9"/>
          </w:tcPr>
          <w:p w14:paraId="5200054D" w14:textId="77777777" w:rsidR="00FF00BB" w:rsidRPr="002A0193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39" w:type="pct"/>
            <w:shd w:val="clear" w:color="auto" w:fill="D9D9D9" w:themeFill="background1" w:themeFillShade="D9"/>
          </w:tcPr>
          <w:p w14:paraId="65D8333C" w14:textId="77777777" w:rsidR="00FF00BB" w:rsidRPr="002A0193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</w:tr>
      <w:tr w:rsidR="00FF00BB" w:rsidRPr="00C3309D" w14:paraId="60356D50" w14:textId="77777777" w:rsidTr="00C33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56FCE47B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GP-referral</w:t>
            </w:r>
          </w:p>
        </w:tc>
        <w:tc>
          <w:tcPr>
            <w:tcW w:w="1139" w:type="pct"/>
          </w:tcPr>
          <w:p w14:paraId="3ED62F68" w14:textId="7777777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4.49%</w:t>
            </w:r>
          </w:p>
        </w:tc>
        <w:tc>
          <w:tcPr>
            <w:tcW w:w="1143" w:type="pct"/>
          </w:tcPr>
          <w:p w14:paraId="39E571C3" w14:textId="7D435718" w:rsidR="00FF00BB" w:rsidRPr="00C3309D" w:rsidRDefault="00B62300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-4.04</w:t>
            </w:r>
            <w:r w:rsidR="001B7A20" w:rsidRPr="00C3309D">
              <w:rPr>
                <w:rFonts w:eastAsia="Times New Roman"/>
                <w:color w:val="000000"/>
                <w:sz w:val="18"/>
                <w:szCs w:val="18"/>
              </w:rPr>
              <w:t>% to 12.68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324A1C88" w14:textId="65420E45" w:rsidR="00FF00BB" w:rsidRPr="00C3309D" w:rsidRDefault="00B62300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0.312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FF00BB" w:rsidRPr="00C3309D" w14:paraId="175BAD68" w14:textId="77777777" w:rsidTr="00C33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7CAF8314" w14:textId="307DF7D8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Patient-initiated referrals</w:t>
            </w:r>
          </w:p>
        </w:tc>
        <w:tc>
          <w:tcPr>
            <w:tcW w:w="1139" w:type="pct"/>
          </w:tcPr>
          <w:p w14:paraId="7444A17B" w14:textId="2B8FD011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-31.9</w:t>
            </w:r>
            <w:r w:rsidR="00AE1CC7" w:rsidRPr="00C3309D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C3309D">
              <w:rPr>
                <w:rFonts w:eastAsia="Times New Roman"/>
                <w:color w:val="000000"/>
                <w:sz w:val="18"/>
                <w:szCs w:val="18"/>
              </w:rPr>
              <w:t>%^</w:t>
            </w:r>
          </w:p>
        </w:tc>
        <w:tc>
          <w:tcPr>
            <w:tcW w:w="1143" w:type="pct"/>
          </w:tcPr>
          <w:p w14:paraId="07F3D869" w14:textId="78C216DF" w:rsidR="00FF00BB" w:rsidRPr="00C3309D" w:rsidRDefault="001B7A20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-44.62% to -19.09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30C1D6D6" w14:textId="77777777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FF00BB" w:rsidRPr="00C3309D" w14:paraId="5266B42C" w14:textId="77777777" w:rsidTr="00C33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33182435" w14:textId="0940B018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Other referral</w:t>
            </w:r>
          </w:p>
        </w:tc>
        <w:tc>
          <w:tcPr>
            <w:tcW w:w="1139" w:type="pct"/>
          </w:tcPr>
          <w:p w14:paraId="4031CC49" w14:textId="44672120" w:rsidR="00FF00BB" w:rsidRPr="00C3309D" w:rsidRDefault="00AE1CC7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33.81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^</w:t>
            </w:r>
          </w:p>
        </w:tc>
        <w:tc>
          <w:tcPr>
            <w:tcW w:w="1143" w:type="pct"/>
          </w:tcPr>
          <w:p w14:paraId="5176EDDA" w14:textId="7C525090" w:rsidR="00FF00BB" w:rsidRPr="00C3309D" w:rsidRDefault="001B7A20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21.51% to 46.08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5A8F9C29" w14:textId="7777777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FF00BB" w:rsidRPr="00C3309D" w14:paraId="75E70343" w14:textId="77777777" w:rsidTr="00C33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491AEFAC" w14:textId="6B99E059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 xml:space="preserve">Code missing </w:t>
            </w:r>
          </w:p>
        </w:tc>
        <w:tc>
          <w:tcPr>
            <w:tcW w:w="1139" w:type="pct"/>
          </w:tcPr>
          <w:p w14:paraId="296984B5" w14:textId="27497D31" w:rsidR="00FF00BB" w:rsidRPr="00C3309D" w:rsidRDefault="00AE1CC7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-38.27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^</w:t>
            </w:r>
          </w:p>
        </w:tc>
        <w:tc>
          <w:tcPr>
            <w:tcW w:w="1143" w:type="pct"/>
          </w:tcPr>
          <w:p w14:paraId="5014EAD2" w14:textId="46DCCB89" w:rsidR="00FF00BB" w:rsidRPr="00C3309D" w:rsidRDefault="001B7A20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[-48.49% to -27.92</w:t>
            </w:r>
            <w:r w:rsidR="00FF00BB" w:rsidRPr="00C3309D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4D8156AD" w14:textId="77777777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FF00BB" w:rsidRPr="00C3309D" w14:paraId="2F01E500" w14:textId="77777777" w:rsidTr="00C33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3A750811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9" w:type="pct"/>
          </w:tcPr>
          <w:p w14:paraId="36C34F37" w14:textId="7777777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3" w:type="pct"/>
          </w:tcPr>
          <w:p w14:paraId="7DC2BF0D" w14:textId="7777777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9" w:type="pct"/>
          </w:tcPr>
          <w:p w14:paraId="33286044" w14:textId="77777777" w:rsidR="00FF00BB" w:rsidRPr="00C3309D" w:rsidRDefault="00FF00BB" w:rsidP="00B623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00BB" w:rsidRPr="00C3309D" w14:paraId="00941E61" w14:textId="77777777" w:rsidTr="00C33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76BAF1BC" w14:textId="77777777" w:rsidR="00FF00BB" w:rsidRPr="00C3309D" w:rsidRDefault="00FF00BB" w:rsidP="00B62300">
            <w:pPr>
              <w:pStyle w:val="NoSpacing"/>
              <w:rPr>
                <w:sz w:val="18"/>
                <w:szCs w:val="18"/>
              </w:rPr>
            </w:pPr>
            <w:r w:rsidRPr="00C3309D">
              <w:rPr>
                <w:sz w:val="18"/>
                <w:szCs w:val="18"/>
              </w:rPr>
              <w:t>Observations for each model</w:t>
            </w:r>
          </w:p>
        </w:tc>
        <w:tc>
          <w:tcPr>
            <w:tcW w:w="1139" w:type="pct"/>
          </w:tcPr>
          <w:p w14:paraId="7CD8B719" w14:textId="77777777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309D">
              <w:rPr>
                <w:rFonts w:eastAsia="Times New Roman"/>
                <w:color w:val="000000"/>
                <w:sz w:val="18"/>
                <w:szCs w:val="18"/>
              </w:rPr>
              <w:t>7304</w:t>
            </w:r>
          </w:p>
        </w:tc>
        <w:tc>
          <w:tcPr>
            <w:tcW w:w="1143" w:type="pct"/>
          </w:tcPr>
          <w:p w14:paraId="20F53963" w14:textId="77777777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9" w:type="pct"/>
          </w:tcPr>
          <w:p w14:paraId="7AA755D1" w14:textId="77777777" w:rsidR="00FF00BB" w:rsidRPr="00C3309D" w:rsidRDefault="00FF00BB" w:rsidP="00B623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E8BF340" w14:textId="5A593367" w:rsidR="00C3309D" w:rsidRPr="00493A7C" w:rsidRDefault="00C3309D" w:rsidP="00C3309D">
      <w:pPr>
        <w:pStyle w:val="NoSpacing"/>
        <w:rPr>
          <w:rFonts w:ascii="Calibri" w:hAnsi="Calibri"/>
          <w:sz w:val="16"/>
          <w:szCs w:val="16"/>
        </w:rPr>
      </w:pPr>
      <w:r w:rsidRPr="00493A7C">
        <w:rPr>
          <w:rFonts w:ascii="Calibri" w:hAnsi="Calibri"/>
          <w:sz w:val="16"/>
          <w:szCs w:val="16"/>
        </w:rPr>
        <w:t>All activities were transformed using the inverse hyperbolic sine transformation</w:t>
      </w:r>
      <w:r w:rsidR="0021752F">
        <w:rPr>
          <w:rFonts w:ascii="Calibri" w:hAnsi="Calibri"/>
          <w:sz w:val="16"/>
          <w:szCs w:val="16"/>
        </w:rPr>
        <w:t>;</w:t>
      </w:r>
      <w:r>
        <w:rPr>
          <w:rFonts w:ascii="Calibri" w:hAnsi="Calibri"/>
          <w:sz w:val="16"/>
          <w:szCs w:val="16"/>
        </w:rPr>
        <w:t xml:space="preserve"> e</w:t>
      </w:r>
      <w:r w:rsidRPr="00493A7C">
        <w:rPr>
          <w:rFonts w:ascii="Calibri" w:hAnsi="Calibri"/>
          <w:sz w:val="16"/>
          <w:szCs w:val="16"/>
        </w:rPr>
        <w:t>stimate gives the relative (risk) difference in emergency department use for intervention versus comparators</w:t>
      </w:r>
      <w:r w:rsidR="0021752F">
        <w:rPr>
          <w:rFonts w:ascii="Calibri" w:hAnsi="Calibri"/>
          <w:sz w:val="16"/>
          <w:szCs w:val="16"/>
        </w:rPr>
        <w:t>;</w:t>
      </w:r>
      <w:r>
        <w:rPr>
          <w:rFonts w:ascii="Calibri" w:hAnsi="Calibri"/>
          <w:sz w:val="16"/>
          <w:szCs w:val="16"/>
        </w:rPr>
        <w:t xml:space="preserve"> e</w:t>
      </w:r>
      <w:r w:rsidRPr="00493A7C">
        <w:rPr>
          <w:rFonts w:ascii="Calibri" w:hAnsi="Calibri"/>
          <w:sz w:val="16"/>
          <w:szCs w:val="16"/>
        </w:rPr>
        <w:t>ach estimate is obtained from a separate difference-in-differences Ordinary Least Squares regression</w:t>
      </w:r>
      <w:r w:rsidR="0021752F">
        <w:rPr>
          <w:rFonts w:ascii="Calibri" w:hAnsi="Calibri"/>
          <w:sz w:val="16"/>
          <w:szCs w:val="16"/>
        </w:rPr>
        <w:t>.</w:t>
      </w:r>
    </w:p>
    <w:p w14:paraId="79FF9372" w14:textId="2B15D26E" w:rsidR="00C3309D" w:rsidRPr="00AF06EC" w:rsidRDefault="00C3309D" w:rsidP="00C3309D">
      <w:pPr>
        <w:pStyle w:val="NoSpacing"/>
        <w:rPr>
          <w:rFonts w:ascii="Calibri" w:hAnsi="Calibri"/>
          <w:sz w:val="16"/>
          <w:szCs w:val="16"/>
        </w:rPr>
      </w:pPr>
      <w:r w:rsidRPr="00AF06EC">
        <w:rPr>
          <w:rFonts w:ascii="Calibri" w:hAnsi="Calibri"/>
          <w:sz w:val="16"/>
          <w:szCs w:val="16"/>
        </w:rPr>
        <w:t>Intervention group is matched Greater Manchester intervention practices, and comparator group is all Greater Manchester matched non-intervention practices; sample size for each model is 7,304; this is the matched (weighted) sample using kernel propensity score matching</w:t>
      </w:r>
      <w:r w:rsidR="0021752F">
        <w:rPr>
          <w:rFonts w:ascii="Calibri" w:hAnsi="Calibri"/>
          <w:sz w:val="16"/>
          <w:szCs w:val="16"/>
        </w:rPr>
        <w:t>.</w:t>
      </w:r>
    </w:p>
    <w:p w14:paraId="5CC87B44" w14:textId="7F36A1E5" w:rsidR="00C3309D" w:rsidRDefault="00C3309D" w:rsidP="00C3309D">
      <w:pPr>
        <w:pStyle w:val="NoSpacing"/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Bootstrapped standard errors (1,000 replications) over both propensity score and regression models</w:t>
      </w:r>
      <w:r w:rsidR="0021752F">
        <w:rPr>
          <w:rFonts w:ascii="Calibri" w:hAnsi="Calibri"/>
          <w:sz w:val="16"/>
          <w:szCs w:val="16"/>
        </w:rPr>
        <w:t>.</w:t>
      </w:r>
    </w:p>
    <w:p w14:paraId="023078C5" w14:textId="6DEDC985" w:rsidR="00C3309D" w:rsidRPr="00160B8E" w:rsidRDefault="00C3309D" w:rsidP="00C3309D">
      <w:pPr>
        <w:pStyle w:val="NoSpacing"/>
        <w:rPr>
          <w:rFonts w:ascii="Calibri" w:hAnsi="Calibri"/>
          <w:sz w:val="16"/>
          <w:szCs w:val="16"/>
        </w:rPr>
      </w:pPr>
      <w:r w:rsidRPr="00160B8E">
        <w:rPr>
          <w:rFonts w:ascii="Calibri" w:hAnsi="Calibri"/>
          <w:sz w:val="16"/>
          <w:szCs w:val="16"/>
        </w:rPr>
        <w:t xml:space="preserve">^ </w:t>
      </w:r>
      <w:r>
        <w:rPr>
          <w:rFonts w:ascii="Calibri" w:hAnsi="Calibri" w:cs="Calibri"/>
          <w:sz w:val="16"/>
          <w:szCs w:val="16"/>
        </w:rPr>
        <w:t>Divergent time trends–the difference-in-differences assumption of equivalent time trends is not satisfied and inference should not be made on these estimates</w:t>
      </w:r>
      <w:r w:rsidR="0021752F">
        <w:rPr>
          <w:rFonts w:ascii="Calibri" w:hAnsi="Calibri" w:cs="Calibri"/>
          <w:sz w:val="16"/>
          <w:szCs w:val="16"/>
        </w:rPr>
        <w:t>.</w:t>
      </w:r>
      <w:bookmarkStart w:id="0" w:name="_GoBack"/>
      <w:bookmarkEnd w:id="0"/>
    </w:p>
    <w:p w14:paraId="7C3A197A" w14:textId="77777777" w:rsidR="00FF00BB" w:rsidRDefault="00FF00BB" w:rsidP="00FF00BB"/>
    <w:p w14:paraId="7D8B2129" w14:textId="77777777" w:rsidR="00E71C1B" w:rsidRDefault="00E71C1B" w:rsidP="00E71C1B"/>
    <w:p w14:paraId="5D842923" w14:textId="77777777" w:rsidR="00652B80" w:rsidRDefault="00652B80"/>
    <w:sectPr w:rsidR="00652B80" w:rsidSect="005B1C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C1B"/>
    <w:rsid w:val="00075DD5"/>
    <w:rsid w:val="001B7848"/>
    <w:rsid w:val="001B7A20"/>
    <w:rsid w:val="0021752F"/>
    <w:rsid w:val="00277E5A"/>
    <w:rsid w:val="002A0193"/>
    <w:rsid w:val="00360E5B"/>
    <w:rsid w:val="00541FEC"/>
    <w:rsid w:val="005B1CAD"/>
    <w:rsid w:val="00652B80"/>
    <w:rsid w:val="00701960"/>
    <w:rsid w:val="0074720A"/>
    <w:rsid w:val="00996FF1"/>
    <w:rsid w:val="009A3C3A"/>
    <w:rsid w:val="00AE1CC7"/>
    <w:rsid w:val="00B62300"/>
    <w:rsid w:val="00BD0A43"/>
    <w:rsid w:val="00C3309D"/>
    <w:rsid w:val="00CA7131"/>
    <w:rsid w:val="00D02A31"/>
    <w:rsid w:val="00DF600B"/>
    <w:rsid w:val="00E01529"/>
    <w:rsid w:val="00E71C1B"/>
    <w:rsid w:val="00E939C0"/>
    <w:rsid w:val="00FF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4CCB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0BB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1C1B"/>
    <w:rPr>
      <w:rFonts w:eastAsiaTheme="minorEastAsia"/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E71C1B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0BB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1C1B"/>
    <w:rPr>
      <w:rFonts w:eastAsiaTheme="minorEastAsia"/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E71C1B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342C241-8431-BA43-A73B-FF80B1A17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8</Words>
  <Characters>136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hittaker</dc:creator>
  <cp:keywords/>
  <dc:description/>
  <cp:lastModifiedBy>Will Whittaker</cp:lastModifiedBy>
  <cp:revision>9</cp:revision>
  <dcterms:created xsi:type="dcterms:W3CDTF">2016-06-23T11:43:00Z</dcterms:created>
  <dcterms:modified xsi:type="dcterms:W3CDTF">2016-07-27T13:30:00Z</dcterms:modified>
</cp:coreProperties>
</file>